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314" w:rsidRDefault="00212314" w:rsidP="00212314">
      <w:pPr>
        <w:pStyle w:val="Heading1"/>
        <w:spacing w:line="480" w:lineRule="auto"/>
        <w:jc w:val="left"/>
        <w:rPr>
          <w:rFonts w:cs="Times New Roman"/>
          <w:szCs w:val="24"/>
          <w:lang w:eastAsia="fr-FR"/>
        </w:rPr>
      </w:pPr>
      <w:proofErr w:type="spellStart"/>
      <w:r>
        <w:rPr>
          <w:sz w:val="24"/>
          <w:szCs w:val="24"/>
        </w:rPr>
        <w:t>Additional</w:t>
      </w:r>
      <w:proofErr w:type="spellEnd"/>
      <w:r>
        <w:rPr>
          <w:sz w:val="24"/>
          <w:szCs w:val="24"/>
        </w:rPr>
        <w:t xml:space="preserve"> file </w:t>
      </w:r>
      <w:r>
        <w:rPr>
          <w:rFonts w:cs="Times New Roman"/>
          <w:sz w:val="24"/>
          <w:szCs w:val="24"/>
          <w:lang w:val="en-US"/>
        </w:rPr>
        <w:t xml:space="preserve">1 : Text S1. </w:t>
      </w:r>
      <w:r>
        <w:rPr>
          <w:rFonts w:cs="Times New Roman"/>
          <w:sz w:val="24"/>
          <w:szCs w:val="24"/>
          <w:lang w:eastAsia="fr-FR"/>
        </w:rPr>
        <w:t xml:space="preserve">Protocol for DNA extraction </w:t>
      </w:r>
      <w:proofErr w:type="spellStart"/>
      <w:r>
        <w:rPr>
          <w:rFonts w:cs="Times New Roman"/>
          <w:sz w:val="24"/>
          <w:szCs w:val="24"/>
          <w:lang w:eastAsia="fr-FR"/>
        </w:rPr>
        <w:t>using</w:t>
      </w:r>
      <w:proofErr w:type="spellEnd"/>
      <w:r>
        <w:rPr>
          <w:rFonts w:cs="Times New Roman"/>
          <w:sz w:val="24"/>
          <w:szCs w:val="24"/>
          <w:lang w:eastAsia="fr-FR"/>
        </w:rPr>
        <w:t xml:space="preserve"> 2% CTAB, Myriam and Cécile, </w:t>
      </w:r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1. Grind each mosquito in 200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of 2% </w:t>
      </w:r>
      <w:proofErr w:type="gramStart"/>
      <w:r>
        <w:rPr>
          <w:rFonts w:cs="Times New Roman"/>
          <w:lang w:eastAsia="fr-FR"/>
        </w:rPr>
        <w:t>CTAB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2. Place in a water bath at 65°C for 5 </w:t>
      </w:r>
      <w:proofErr w:type="gramStart"/>
      <w:r>
        <w:rPr>
          <w:rFonts w:cs="Times New Roman"/>
          <w:lang w:eastAsia="fr-FR"/>
        </w:rPr>
        <w:t>minutes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3. Add 200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of chloroform – Mix by </w:t>
      </w:r>
      <w:proofErr w:type="gramStart"/>
      <w:r>
        <w:rPr>
          <w:rFonts w:cs="Times New Roman"/>
          <w:lang w:eastAsia="fr-FR"/>
        </w:rPr>
        <w:t>inversion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4. Centrifuge for 5 minutes at 12,000 rpm at room </w:t>
      </w:r>
      <w:proofErr w:type="gramStart"/>
      <w:r>
        <w:rPr>
          <w:rFonts w:cs="Times New Roman"/>
          <w:lang w:eastAsia="fr-FR"/>
        </w:rPr>
        <w:t>temperature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5. Remove the upper phase and place it in another </w:t>
      </w:r>
      <w:proofErr w:type="gramStart"/>
      <w:r>
        <w:rPr>
          <w:rFonts w:cs="Times New Roman"/>
          <w:lang w:eastAsia="fr-FR"/>
        </w:rPr>
        <w:t>tube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6. Add 200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of isopropanol to this supernatant – Mix well by </w:t>
      </w:r>
      <w:proofErr w:type="gramStart"/>
      <w:r>
        <w:rPr>
          <w:rFonts w:cs="Times New Roman"/>
          <w:lang w:eastAsia="fr-FR"/>
        </w:rPr>
        <w:t>inversion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>7. Centrifuge for 15 minutes at 12,000 rpm at room temperature.</w:t>
      </w:r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8. Discard the isopropanol, drain thoroughly and add 200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of 70% </w:t>
      </w:r>
      <w:proofErr w:type="gramStart"/>
      <w:r>
        <w:rPr>
          <w:rFonts w:cs="Times New Roman"/>
          <w:lang w:eastAsia="fr-FR"/>
        </w:rPr>
        <w:t>ethanol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9. Centrifuge for 5 minutes at 12,000 rpm at room </w:t>
      </w:r>
      <w:proofErr w:type="gramStart"/>
      <w:r>
        <w:rPr>
          <w:rFonts w:cs="Times New Roman"/>
          <w:lang w:eastAsia="fr-FR"/>
        </w:rPr>
        <w:t>temperature 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>10. Discard the ethanol a</w:t>
      </w:r>
      <w:bookmarkStart w:id="0" w:name="_GoBack"/>
      <w:bookmarkEnd w:id="0"/>
      <w:r>
        <w:rPr>
          <w:rFonts w:cs="Times New Roman"/>
          <w:lang w:eastAsia="fr-FR"/>
        </w:rPr>
        <w:t xml:space="preserve">nd leave for at least 20 minutes at room </w:t>
      </w:r>
      <w:proofErr w:type="gramStart"/>
      <w:r>
        <w:rPr>
          <w:rFonts w:cs="Times New Roman"/>
          <w:lang w:eastAsia="fr-FR"/>
        </w:rPr>
        <w:t>temperature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>11. Dry the pellet for approximately 10 minutes in a speed-</w:t>
      </w:r>
      <w:proofErr w:type="gramStart"/>
      <w:r>
        <w:rPr>
          <w:rFonts w:cs="Times New Roman"/>
          <w:lang w:eastAsia="fr-FR"/>
        </w:rPr>
        <w:t>vac ;</w:t>
      </w:r>
      <w:proofErr w:type="gramEnd"/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12. </w:t>
      </w:r>
      <w:proofErr w:type="spellStart"/>
      <w:r>
        <w:rPr>
          <w:rFonts w:cs="Times New Roman"/>
          <w:lang w:eastAsia="fr-FR"/>
        </w:rPr>
        <w:t>Resuspend</w:t>
      </w:r>
      <w:proofErr w:type="spellEnd"/>
      <w:r>
        <w:rPr>
          <w:rFonts w:cs="Times New Roman"/>
          <w:lang w:eastAsia="fr-FR"/>
        </w:rPr>
        <w:t xml:space="preserve"> in 10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of H2O – do not vortex – Leave to stand on the bench overnight (or for half a day).</w:t>
      </w:r>
    </w:p>
    <w:p w:rsidR="00212314" w:rsidRDefault="00212314" w:rsidP="00212314">
      <w:pPr>
        <w:spacing w:line="480" w:lineRule="auto"/>
        <w:rPr>
          <w:rFonts w:cs="Times New Roman"/>
          <w:lang w:eastAsia="fr-FR"/>
        </w:rPr>
      </w:pPr>
      <w:r>
        <w:rPr>
          <w:rFonts w:cs="Times New Roman"/>
          <w:lang w:eastAsia="fr-FR"/>
        </w:rPr>
        <w:t xml:space="preserve">13. Store the DNA at -20°C and use 1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(pure) or 2 </w:t>
      </w:r>
      <w:proofErr w:type="spellStart"/>
      <w:r>
        <w:rPr>
          <w:rFonts w:cs="Times New Roman"/>
          <w:lang w:eastAsia="fr-FR"/>
        </w:rPr>
        <w:t>μL</w:t>
      </w:r>
      <w:proofErr w:type="spellEnd"/>
      <w:r>
        <w:rPr>
          <w:rFonts w:cs="Times New Roman"/>
          <w:lang w:eastAsia="fr-FR"/>
        </w:rPr>
        <w:t xml:space="preserve"> (diluted) of DNA for PCR analyses.</w:t>
      </w:r>
    </w:p>
    <w:p w:rsidR="00212314" w:rsidRDefault="00212314" w:rsidP="00212314">
      <w:pPr>
        <w:pStyle w:val="Heading1"/>
        <w:spacing w:line="480" w:lineRule="auto"/>
        <w:jc w:val="left"/>
        <w:rPr>
          <w:sz w:val="23"/>
          <w:szCs w:val="23"/>
        </w:rPr>
      </w:pPr>
    </w:p>
    <w:p w:rsidR="00621A7A" w:rsidRDefault="00621A7A"/>
    <w:sectPr w:rsidR="0062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14"/>
    <w:rsid w:val="000018F1"/>
    <w:rsid w:val="00001C72"/>
    <w:rsid w:val="00003B7A"/>
    <w:rsid w:val="00004F5E"/>
    <w:rsid w:val="00005201"/>
    <w:rsid w:val="00007431"/>
    <w:rsid w:val="00010DCA"/>
    <w:rsid w:val="000200B2"/>
    <w:rsid w:val="000221DE"/>
    <w:rsid w:val="00022939"/>
    <w:rsid w:val="00022BF1"/>
    <w:rsid w:val="000233A6"/>
    <w:rsid w:val="00031956"/>
    <w:rsid w:val="00032B9B"/>
    <w:rsid w:val="00033F7D"/>
    <w:rsid w:val="000343D3"/>
    <w:rsid w:val="00034C6F"/>
    <w:rsid w:val="00046207"/>
    <w:rsid w:val="0004680B"/>
    <w:rsid w:val="00060DD1"/>
    <w:rsid w:val="000615FD"/>
    <w:rsid w:val="00062C3E"/>
    <w:rsid w:val="00062DBC"/>
    <w:rsid w:val="00067389"/>
    <w:rsid w:val="00070B8F"/>
    <w:rsid w:val="000720D5"/>
    <w:rsid w:val="0007322A"/>
    <w:rsid w:val="00073EBD"/>
    <w:rsid w:val="00074B49"/>
    <w:rsid w:val="00092BF5"/>
    <w:rsid w:val="000936CC"/>
    <w:rsid w:val="00094845"/>
    <w:rsid w:val="00096B8D"/>
    <w:rsid w:val="000A1308"/>
    <w:rsid w:val="000A3C57"/>
    <w:rsid w:val="000A4DDD"/>
    <w:rsid w:val="000A6347"/>
    <w:rsid w:val="000A7479"/>
    <w:rsid w:val="000B1F6F"/>
    <w:rsid w:val="000B7C6F"/>
    <w:rsid w:val="000B7DB8"/>
    <w:rsid w:val="000C1EE8"/>
    <w:rsid w:val="000C28FE"/>
    <w:rsid w:val="000C447F"/>
    <w:rsid w:val="000C58BB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4A9C"/>
    <w:rsid w:val="000F64EA"/>
    <w:rsid w:val="00101903"/>
    <w:rsid w:val="001071D8"/>
    <w:rsid w:val="001137E4"/>
    <w:rsid w:val="00122014"/>
    <w:rsid w:val="001228C7"/>
    <w:rsid w:val="001241FF"/>
    <w:rsid w:val="0013232E"/>
    <w:rsid w:val="001329DE"/>
    <w:rsid w:val="001344DB"/>
    <w:rsid w:val="00134D60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5560"/>
    <w:rsid w:val="00192D73"/>
    <w:rsid w:val="00196D8F"/>
    <w:rsid w:val="001A1D40"/>
    <w:rsid w:val="001A28B8"/>
    <w:rsid w:val="001A3CF2"/>
    <w:rsid w:val="001A572F"/>
    <w:rsid w:val="001A5DA7"/>
    <w:rsid w:val="001A6192"/>
    <w:rsid w:val="001A656F"/>
    <w:rsid w:val="001A69F9"/>
    <w:rsid w:val="001B5B73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6B07"/>
    <w:rsid w:val="002016DB"/>
    <w:rsid w:val="00204185"/>
    <w:rsid w:val="00204A36"/>
    <w:rsid w:val="002073A9"/>
    <w:rsid w:val="00207A33"/>
    <w:rsid w:val="00210938"/>
    <w:rsid w:val="00210C57"/>
    <w:rsid w:val="00212314"/>
    <w:rsid w:val="00213C35"/>
    <w:rsid w:val="002205A7"/>
    <w:rsid w:val="00221F67"/>
    <w:rsid w:val="00222248"/>
    <w:rsid w:val="00227CB2"/>
    <w:rsid w:val="0023001F"/>
    <w:rsid w:val="00235041"/>
    <w:rsid w:val="0023656D"/>
    <w:rsid w:val="002369BD"/>
    <w:rsid w:val="00243837"/>
    <w:rsid w:val="002441EE"/>
    <w:rsid w:val="00246366"/>
    <w:rsid w:val="00246388"/>
    <w:rsid w:val="002477DD"/>
    <w:rsid w:val="00250CAB"/>
    <w:rsid w:val="00253BCA"/>
    <w:rsid w:val="00253F69"/>
    <w:rsid w:val="00256411"/>
    <w:rsid w:val="00257A52"/>
    <w:rsid w:val="00260D73"/>
    <w:rsid w:val="00263513"/>
    <w:rsid w:val="00263BB7"/>
    <w:rsid w:val="0026793E"/>
    <w:rsid w:val="0027133F"/>
    <w:rsid w:val="002719A9"/>
    <w:rsid w:val="002724AB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62D1"/>
    <w:rsid w:val="002C0CD9"/>
    <w:rsid w:val="002C187B"/>
    <w:rsid w:val="002C216C"/>
    <w:rsid w:val="002C22FE"/>
    <w:rsid w:val="002C6DE4"/>
    <w:rsid w:val="002D06FD"/>
    <w:rsid w:val="002D2B25"/>
    <w:rsid w:val="002D59EC"/>
    <w:rsid w:val="002D6671"/>
    <w:rsid w:val="002D66FD"/>
    <w:rsid w:val="002D7D86"/>
    <w:rsid w:val="002E33D8"/>
    <w:rsid w:val="002E3CFB"/>
    <w:rsid w:val="002E5131"/>
    <w:rsid w:val="002F2262"/>
    <w:rsid w:val="002F3CE2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483C"/>
    <w:rsid w:val="003A52B7"/>
    <w:rsid w:val="003A5D22"/>
    <w:rsid w:val="003A6133"/>
    <w:rsid w:val="003A767A"/>
    <w:rsid w:val="003B44DE"/>
    <w:rsid w:val="003B7DE8"/>
    <w:rsid w:val="003C4B68"/>
    <w:rsid w:val="003C6F30"/>
    <w:rsid w:val="003D0F91"/>
    <w:rsid w:val="003E25F3"/>
    <w:rsid w:val="003E33B4"/>
    <w:rsid w:val="003E34CC"/>
    <w:rsid w:val="003E4D73"/>
    <w:rsid w:val="003E6FCB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6309"/>
    <w:rsid w:val="00431A22"/>
    <w:rsid w:val="00431F81"/>
    <w:rsid w:val="00432D3F"/>
    <w:rsid w:val="00436AC6"/>
    <w:rsid w:val="00440471"/>
    <w:rsid w:val="00440A75"/>
    <w:rsid w:val="004451A6"/>
    <w:rsid w:val="00445AD4"/>
    <w:rsid w:val="004501C3"/>
    <w:rsid w:val="0045126C"/>
    <w:rsid w:val="00451A14"/>
    <w:rsid w:val="00455CE1"/>
    <w:rsid w:val="004576F9"/>
    <w:rsid w:val="00461DB6"/>
    <w:rsid w:val="00461F4E"/>
    <w:rsid w:val="0046417B"/>
    <w:rsid w:val="00464A9E"/>
    <w:rsid w:val="00466BB5"/>
    <w:rsid w:val="00471F72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E322B"/>
    <w:rsid w:val="004E32B0"/>
    <w:rsid w:val="004E32B1"/>
    <w:rsid w:val="004E4D76"/>
    <w:rsid w:val="004F1940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22829"/>
    <w:rsid w:val="00523AA0"/>
    <w:rsid w:val="00531F95"/>
    <w:rsid w:val="00532F73"/>
    <w:rsid w:val="00534E63"/>
    <w:rsid w:val="00536BCA"/>
    <w:rsid w:val="00536C37"/>
    <w:rsid w:val="00536E4A"/>
    <w:rsid w:val="00542713"/>
    <w:rsid w:val="0054435B"/>
    <w:rsid w:val="00544673"/>
    <w:rsid w:val="00544A8F"/>
    <w:rsid w:val="005467F0"/>
    <w:rsid w:val="005476C9"/>
    <w:rsid w:val="0055330E"/>
    <w:rsid w:val="00554E34"/>
    <w:rsid w:val="005600BE"/>
    <w:rsid w:val="005600F1"/>
    <w:rsid w:val="00560706"/>
    <w:rsid w:val="00565CE0"/>
    <w:rsid w:val="00570887"/>
    <w:rsid w:val="00574F62"/>
    <w:rsid w:val="00575368"/>
    <w:rsid w:val="00577F48"/>
    <w:rsid w:val="005800A5"/>
    <w:rsid w:val="00580402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672B"/>
    <w:rsid w:val="005B49BD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FD8"/>
    <w:rsid w:val="00607184"/>
    <w:rsid w:val="0061121F"/>
    <w:rsid w:val="006149C7"/>
    <w:rsid w:val="00614FCE"/>
    <w:rsid w:val="00616F1E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F68"/>
    <w:rsid w:val="0066153A"/>
    <w:rsid w:val="00662372"/>
    <w:rsid w:val="006641DD"/>
    <w:rsid w:val="00664D4C"/>
    <w:rsid w:val="00676825"/>
    <w:rsid w:val="00676BBA"/>
    <w:rsid w:val="00683F1B"/>
    <w:rsid w:val="00685BE6"/>
    <w:rsid w:val="00693797"/>
    <w:rsid w:val="0069439E"/>
    <w:rsid w:val="00694D74"/>
    <w:rsid w:val="006A0FBC"/>
    <w:rsid w:val="006A2CC8"/>
    <w:rsid w:val="006A35F1"/>
    <w:rsid w:val="006B1703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1312"/>
    <w:rsid w:val="006D3946"/>
    <w:rsid w:val="006D41D4"/>
    <w:rsid w:val="006D690A"/>
    <w:rsid w:val="006E07F0"/>
    <w:rsid w:val="006E2A16"/>
    <w:rsid w:val="006F0514"/>
    <w:rsid w:val="006F52A2"/>
    <w:rsid w:val="006F6AA7"/>
    <w:rsid w:val="00701808"/>
    <w:rsid w:val="007026C3"/>
    <w:rsid w:val="00703B3A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C0EC9"/>
    <w:rsid w:val="007C1010"/>
    <w:rsid w:val="007C1781"/>
    <w:rsid w:val="007C257B"/>
    <w:rsid w:val="007C319D"/>
    <w:rsid w:val="007C387D"/>
    <w:rsid w:val="007C4FE5"/>
    <w:rsid w:val="007D0830"/>
    <w:rsid w:val="007D4FCB"/>
    <w:rsid w:val="007D56F0"/>
    <w:rsid w:val="007D6173"/>
    <w:rsid w:val="007D7326"/>
    <w:rsid w:val="007E2D48"/>
    <w:rsid w:val="007E35CF"/>
    <w:rsid w:val="007E49F6"/>
    <w:rsid w:val="007F2FC7"/>
    <w:rsid w:val="007F6203"/>
    <w:rsid w:val="007F687D"/>
    <w:rsid w:val="008016AA"/>
    <w:rsid w:val="00805463"/>
    <w:rsid w:val="0080556C"/>
    <w:rsid w:val="00813F83"/>
    <w:rsid w:val="00826B74"/>
    <w:rsid w:val="0083116A"/>
    <w:rsid w:val="00832B33"/>
    <w:rsid w:val="00837A83"/>
    <w:rsid w:val="00840B07"/>
    <w:rsid w:val="00850B2F"/>
    <w:rsid w:val="00853D81"/>
    <w:rsid w:val="0085509E"/>
    <w:rsid w:val="008651F6"/>
    <w:rsid w:val="00870236"/>
    <w:rsid w:val="00872F19"/>
    <w:rsid w:val="00875800"/>
    <w:rsid w:val="00881476"/>
    <w:rsid w:val="00881505"/>
    <w:rsid w:val="00887B86"/>
    <w:rsid w:val="0089187E"/>
    <w:rsid w:val="00897F5C"/>
    <w:rsid w:val="008A471C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87E"/>
    <w:rsid w:val="008D3DC2"/>
    <w:rsid w:val="008D79F3"/>
    <w:rsid w:val="008E11DA"/>
    <w:rsid w:val="008E1D48"/>
    <w:rsid w:val="008E53C9"/>
    <w:rsid w:val="008F0520"/>
    <w:rsid w:val="008F0F51"/>
    <w:rsid w:val="008F157D"/>
    <w:rsid w:val="008F59AB"/>
    <w:rsid w:val="009017E6"/>
    <w:rsid w:val="00903DEF"/>
    <w:rsid w:val="0090460C"/>
    <w:rsid w:val="0090496E"/>
    <w:rsid w:val="00906FA7"/>
    <w:rsid w:val="009070E4"/>
    <w:rsid w:val="00911D0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B15"/>
    <w:rsid w:val="009461D8"/>
    <w:rsid w:val="00954473"/>
    <w:rsid w:val="00956FF6"/>
    <w:rsid w:val="009606B0"/>
    <w:rsid w:val="00960AE7"/>
    <w:rsid w:val="00965DDB"/>
    <w:rsid w:val="00966732"/>
    <w:rsid w:val="00967441"/>
    <w:rsid w:val="00971EC4"/>
    <w:rsid w:val="009919A0"/>
    <w:rsid w:val="00991FF9"/>
    <w:rsid w:val="009943E8"/>
    <w:rsid w:val="00994F70"/>
    <w:rsid w:val="00996164"/>
    <w:rsid w:val="009A115E"/>
    <w:rsid w:val="009A2C5E"/>
    <w:rsid w:val="009B1943"/>
    <w:rsid w:val="009B4442"/>
    <w:rsid w:val="009C60E8"/>
    <w:rsid w:val="009C61AC"/>
    <w:rsid w:val="009C6428"/>
    <w:rsid w:val="009C6DDB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3946"/>
    <w:rsid w:val="00A04793"/>
    <w:rsid w:val="00A06141"/>
    <w:rsid w:val="00A07588"/>
    <w:rsid w:val="00A105C1"/>
    <w:rsid w:val="00A10D31"/>
    <w:rsid w:val="00A16E1F"/>
    <w:rsid w:val="00A208AE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FF9"/>
    <w:rsid w:val="00A72345"/>
    <w:rsid w:val="00A81F41"/>
    <w:rsid w:val="00A8211E"/>
    <w:rsid w:val="00A90215"/>
    <w:rsid w:val="00A90843"/>
    <w:rsid w:val="00A9452C"/>
    <w:rsid w:val="00A94CEA"/>
    <w:rsid w:val="00A95B95"/>
    <w:rsid w:val="00AA14F4"/>
    <w:rsid w:val="00AA3008"/>
    <w:rsid w:val="00AB0E32"/>
    <w:rsid w:val="00AB6218"/>
    <w:rsid w:val="00AB7085"/>
    <w:rsid w:val="00AC197F"/>
    <w:rsid w:val="00AC324F"/>
    <w:rsid w:val="00AD0910"/>
    <w:rsid w:val="00AD172B"/>
    <w:rsid w:val="00AD6FB8"/>
    <w:rsid w:val="00AD7FDF"/>
    <w:rsid w:val="00AE23AE"/>
    <w:rsid w:val="00AE3926"/>
    <w:rsid w:val="00AE39BA"/>
    <w:rsid w:val="00AE508A"/>
    <w:rsid w:val="00AE5400"/>
    <w:rsid w:val="00AE687A"/>
    <w:rsid w:val="00AE6F10"/>
    <w:rsid w:val="00AE7EB5"/>
    <w:rsid w:val="00AF0557"/>
    <w:rsid w:val="00AF234E"/>
    <w:rsid w:val="00AF6839"/>
    <w:rsid w:val="00B015A0"/>
    <w:rsid w:val="00B0419F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542A"/>
    <w:rsid w:val="00B25AE9"/>
    <w:rsid w:val="00B25E7B"/>
    <w:rsid w:val="00B30471"/>
    <w:rsid w:val="00B314E8"/>
    <w:rsid w:val="00B32204"/>
    <w:rsid w:val="00B35876"/>
    <w:rsid w:val="00B36097"/>
    <w:rsid w:val="00B37485"/>
    <w:rsid w:val="00B37D5E"/>
    <w:rsid w:val="00B40443"/>
    <w:rsid w:val="00B4094B"/>
    <w:rsid w:val="00B47EE8"/>
    <w:rsid w:val="00B51416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2D40"/>
    <w:rsid w:val="00B7316C"/>
    <w:rsid w:val="00B731D8"/>
    <w:rsid w:val="00B73947"/>
    <w:rsid w:val="00B746F6"/>
    <w:rsid w:val="00B74E8C"/>
    <w:rsid w:val="00B76D0A"/>
    <w:rsid w:val="00B8127F"/>
    <w:rsid w:val="00B81A20"/>
    <w:rsid w:val="00B853CD"/>
    <w:rsid w:val="00B95008"/>
    <w:rsid w:val="00B955DB"/>
    <w:rsid w:val="00BA2A07"/>
    <w:rsid w:val="00BA2D2D"/>
    <w:rsid w:val="00BA2E55"/>
    <w:rsid w:val="00BA5EA8"/>
    <w:rsid w:val="00BA7F17"/>
    <w:rsid w:val="00BB085A"/>
    <w:rsid w:val="00BB1F74"/>
    <w:rsid w:val="00BB7CED"/>
    <w:rsid w:val="00BC24CD"/>
    <w:rsid w:val="00BC4829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C004FC"/>
    <w:rsid w:val="00C032BE"/>
    <w:rsid w:val="00C05EF1"/>
    <w:rsid w:val="00C07CAE"/>
    <w:rsid w:val="00C10FD9"/>
    <w:rsid w:val="00C118D6"/>
    <w:rsid w:val="00C119C7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60AB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5FFE"/>
    <w:rsid w:val="00C602E8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821"/>
    <w:rsid w:val="00C81843"/>
    <w:rsid w:val="00C826E3"/>
    <w:rsid w:val="00C90444"/>
    <w:rsid w:val="00C90CAE"/>
    <w:rsid w:val="00C91FD4"/>
    <w:rsid w:val="00C923C2"/>
    <w:rsid w:val="00C93498"/>
    <w:rsid w:val="00C97AF2"/>
    <w:rsid w:val="00CA24EF"/>
    <w:rsid w:val="00CA32BC"/>
    <w:rsid w:val="00CA5210"/>
    <w:rsid w:val="00CB12F5"/>
    <w:rsid w:val="00CB4817"/>
    <w:rsid w:val="00CC0E84"/>
    <w:rsid w:val="00CC1E41"/>
    <w:rsid w:val="00CC3B16"/>
    <w:rsid w:val="00CC591D"/>
    <w:rsid w:val="00CD1025"/>
    <w:rsid w:val="00CD3964"/>
    <w:rsid w:val="00CD5FC5"/>
    <w:rsid w:val="00CE0061"/>
    <w:rsid w:val="00CE0B25"/>
    <w:rsid w:val="00CE45BF"/>
    <w:rsid w:val="00CE494C"/>
    <w:rsid w:val="00CE5035"/>
    <w:rsid w:val="00CE52B3"/>
    <w:rsid w:val="00CF68B6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3885"/>
    <w:rsid w:val="00D447A2"/>
    <w:rsid w:val="00D4539E"/>
    <w:rsid w:val="00D62AFF"/>
    <w:rsid w:val="00D66523"/>
    <w:rsid w:val="00D66BDE"/>
    <w:rsid w:val="00D77865"/>
    <w:rsid w:val="00D81308"/>
    <w:rsid w:val="00D86667"/>
    <w:rsid w:val="00D876DD"/>
    <w:rsid w:val="00D87A61"/>
    <w:rsid w:val="00D91616"/>
    <w:rsid w:val="00D94C87"/>
    <w:rsid w:val="00D950EB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3F19"/>
    <w:rsid w:val="00DC5131"/>
    <w:rsid w:val="00DD0F2A"/>
    <w:rsid w:val="00DE063F"/>
    <w:rsid w:val="00DE1B85"/>
    <w:rsid w:val="00DE25EA"/>
    <w:rsid w:val="00DF374E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81644"/>
    <w:rsid w:val="00E82BDB"/>
    <w:rsid w:val="00E83104"/>
    <w:rsid w:val="00E856FF"/>
    <w:rsid w:val="00E9057B"/>
    <w:rsid w:val="00E9734B"/>
    <w:rsid w:val="00E97E36"/>
    <w:rsid w:val="00EA101D"/>
    <w:rsid w:val="00EB0D0E"/>
    <w:rsid w:val="00EB1E06"/>
    <w:rsid w:val="00EB3712"/>
    <w:rsid w:val="00EB4BD1"/>
    <w:rsid w:val="00EC061B"/>
    <w:rsid w:val="00EC1602"/>
    <w:rsid w:val="00EC7628"/>
    <w:rsid w:val="00ED023B"/>
    <w:rsid w:val="00ED172C"/>
    <w:rsid w:val="00ED25B8"/>
    <w:rsid w:val="00ED5788"/>
    <w:rsid w:val="00EE0CC2"/>
    <w:rsid w:val="00EE451F"/>
    <w:rsid w:val="00EF2176"/>
    <w:rsid w:val="00EF2648"/>
    <w:rsid w:val="00EF3197"/>
    <w:rsid w:val="00EF380E"/>
    <w:rsid w:val="00EF40C1"/>
    <w:rsid w:val="00F00FBF"/>
    <w:rsid w:val="00F01F87"/>
    <w:rsid w:val="00F15CB5"/>
    <w:rsid w:val="00F15F48"/>
    <w:rsid w:val="00F16BA3"/>
    <w:rsid w:val="00F171FB"/>
    <w:rsid w:val="00F174D9"/>
    <w:rsid w:val="00F17B57"/>
    <w:rsid w:val="00F17D0E"/>
    <w:rsid w:val="00F20650"/>
    <w:rsid w:val="00F2162F"/>
    <w:rsid w:val="00F2455D"/>
    <w:rsid w:val="00F26FED"/>
    <w:rsid w:val="00F328D3"/>
    <w:rsid w:val="00F33717"/>
    <w:rsid w:val="00F35630"/>
    <w:rsid w:val="00F4348B"/>
    <w:rsid w:val="00F43782"/>
    <w:rsid w:val="00F44A2A"/>
    <w:rsid w:val="00F507C0"/>
    <w:rsid w:val="00F51988"/>
    <w:rsid w:val="00F51B27"/>
    <w:rsid w:val="00F51D3B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37C5"/>
    <w:rsid w:val="00F74C7A"/>
    <w:rsid w:val="00F7777F"/>
    <w:rsid w:val="00F80685"/>
    <w:rsid w:val="00F90BFC"/>
    <w:rsid w:val="00F91495"/>
    <w:rsid w:val="00F934AF"/>
    <w:rsid w:val="00F9554D"/>
    <w:rsid w:val="00F970A3"/>
    <w:rsid w:val="00F974A6"/>
    <w:rsid w:val="00FA3264"/>
    <w:rsid w:val="00FA34F9"/>
    <w:rsid w:val="00FB00FE"/>
    <w:rsid w:val="00FB4034"/>
    <w:rsid w:val="00FB4820"/>
    <w:rsid w:val="00FC0D5E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F4841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E38AA-7FB4-4BE5-A708-C1105DC3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314"/>
    <w:pPr>
      <w:keepNext/>
      <w:keepLines/>
      <w:spacing w:after="0" w:line="256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14"/>
    <w:rPr>
      <w:rFonts w:ascii="Times New Roman" w:eastAsiaTheme="majorEastAsia" w:hAnsi="Times New Roman" w:cstheme="majorBidi"/>
      <w:b/>
      <w:sz w:val="28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3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>HP Inc.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11-29T02:53:00Z</dcterms:created>
  <dcterms:modified xsi:type="dcterms:W3CDTF">2025-11-29T02:54:00Z</dcterms:modified>
</cp:coreProperties>
</file>